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B02BDE" w14:textId="65B4FAC6" w:rsidR="00532A44" w:rsidRDefault="00532A44" w:rsidP="00532A44">
      <w:pPr>
        <w:widowControl w:val="0"/>
        <w:tabs>
          <w:tab w:val="left" w:pos="680"/>
        </w:tabs>
        <w:spacing w:before="120" w:after="120" w:line="240" w:lineRule="auto"/>
        <w:ind w:left="-720" w:hanging="1260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 w:rsidR="00DD0B95">
        <w:rPr>
          <w:rFonts w:ascii="Times New Roman" w:hAnsi="Times New Roman"/>
          <w:b/>
          <w:sz w:val="24"/>
          <w:szCs w:val="24"/>
        </w:rPr>
        <w:t>S1</w:t>
      </w:r>
      <w:r>
        <w:rPr>
          <w:rFonts w:ascii="Times New Roman" w:hAnsi="Times New Roman"/>
          <w:b/>
          <w:sz w:val="24"/>
          <w:szCs w:val="24"/>
        </w:rPr>
        <w:t>:  Environment wise estimates of mean and range for different traits in tomato (</w:t>
      </w:r>
      <w:r>
        <w:rPr>
          <w:rFonts w:ascii="Times New Roman" w:hAnsi="Times New Roman"/>
          <w:b/>
          <w:i/>
          <w:sz w:val="24"/>
          <w:szCs w:val="24"/>
        </w:rPr>
        <w:t xml:space="preserve">Solanum </w:t>
      </w:r>
      <w:r>
        <w:rPr>
          <w:rFonts w:ascii="Times New Roman" w:hAnsi="Times New Roman"/>
          <w:b/>
          <w:sz w:val="24"/>
          <w:szCs w:val="24"/>
        </w:rPr>
        <w:t>spp.)</w:t>
      </w:r>
    </w:p>
    <w:tbl>
      <w:tblPr>
        <w:tblW w:w="14130" w:type="dxa"/>
        <w:tblInd w:w="-1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1530"/>
        <w:gridCol w:w="1620"/>
        <w:gridCol w:w="1260"/>
        <w:gridCol w:w="1170"/>
        <w:gridCol w:w="1260"/>
        <w:gridCol w:w="1080"/>
        <w:gridCol w:w="990"/>
        <w:gridCol w:w="810"/>
        <w:gridCol w:w="900"/>
        <w:gridCol w:w="1080"/>
        <w:gridCol w:w="1260"/>
      </w:tblGrid>
      <w:tr w:rsidR="00532A44" w14:paraId="03AC1A31" w14:textId="77777777" w:rsidTr="00532A44">
        <w:trPr>
          <w:trHeight w:val="202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8FBC96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2B7A3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>
              <w:rPr>
                <w:rFonts w:ascii="Times New Roman" w:hAnsi="Times New Roman"/>
                <w:b/>
                <w:sz w:val="18"/>
                <w:szCs w:val="20"/>
              </w:rPr>
              <w:t>ENV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BA67B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18"/>
                <w:szCs w:val="20"/>
              </w:rPr>
              <w:t>DT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E945A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proofErr w:type="gramStart"/>
            <w:r>
              <w:rPr>
                <w:rFonts w:ascii="Times New Roman" w:eastAsia="Times New Roman" w:hAnsi="Times New Roman"/>
                <w:b/>
                <w:sz w:val="18"/>
                <w:szCs w:val="20"/>
              </w:rPr>
              <w:t>SL(</w:t>
            </w:r>
            <w:proofErr w:type="gramEnd"/>
            <w:r>
              <w:rPr>
                <w:rFonts w:ascii="Times New Roman" w:eastAsia="Times New Roman" w:hAnsi="Times New Roman"/>
                <w:b/>
                <w:sz w:val="18"/>
                <w:szCs w:val="20"/>
              </w:rPr>
              <w:t>cm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E081A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18"/>
                <w:szCs w:val="20"/>
              </w:rPr>
              <w:t>NOFP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9AB42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18"/>
                <w:szCs w:val="20"/>
              </w:rPr>
              <w:t>NODTF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BC656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18"/>
                <w:szCs w:val="20"/>
              </w:rPr>
              <w:t>NOFPT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4B665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18"/>
                <w:szCs w:val="20"/>
              </w:rPr>
              <w:t>NODTFH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9622C5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18"/>
                <w:szCs w:val="20"/>
              </w:rPr>
              <w:t>AFW (g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0D6D9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18"/>
                <w:szCs w:val="20"/>
              </w:rPr>
              <w:t>FSI (cm</w:t>
            </w:r>
            <w:r>
              <w:rPr>
                <w:rFonts w:ascii="Times New Roman" w:eastAsia="Times New Roman" w:hAnsi="Times New Roman"/>
                <w:b/>
                <w:sz w:val="18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/>
                <w:b/>
                <w:sz w:val="18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F49A1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18"/>
                <w:szCs w:val="20"/>
              </w:rPr>
              <w:t>NOFPP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B876A3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18"/>
                <w:szCs w:val="20"/>
              </w:rPr>
              <w:t>FYP (kg)</w:t>
            </w:r>
          </w:p>
        </w:tc>
      </w:tr>
      <w:tr w:rsidR="00532A44" w14:paraId="3DD90C80" w14:textId="77777777" w:rsidTr="00532A44">
        <w:trPr>
          <w:trHeight w:val="202"/>
        </w:trPr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58E82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Mea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E900B8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E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D7779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8.7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6D34A0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17.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88A588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4.8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33038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37.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9D97B5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4.0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1B98B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91.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7EB93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38.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55DB1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0.9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08095F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52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C5296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1.08</w:t>
            </w:r>
          </w:p>
        </w:tc>
      </w:tr>
      <w:tr w:rsidR="00532A44" w14:paraId="18C1277F" w14:textId="77777777" w:rsidTr="00532A44">
        <w:trPr>
          <w:trHeight w:val="202"/>
        </w:trPr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15354" w14:textId="77777777" w:rsidR="00532A44" w:rsidRDefault="00532A44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A6ACA2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E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9AB01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11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20B6C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18.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D01B4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6.9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73D92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26.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1C228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4.9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A27A9B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81.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4672BC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56.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C7BC1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0.9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144C7E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47.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74C27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1.56</w:t>
            </w:r>
          </w:p>
        </w:tc>
      </w:tr>
      <w:tr w:rsidR="00532A44" w14:paraId="5B7CF3EE" w14:textId="77777777" w:rsidTr="00532A44">
        <w:trPr>
          <w:trHeight w:val="202"/>
        </w:trPr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14F6DF" w14:textId="77777777" w:rsidR="00532A44" w:rsidRDefault="00532A44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FAAA5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E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2496B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11.7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760AB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18.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A44EF2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4.8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5770D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47.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4FF19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3.8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B1F9A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94.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80F4A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36.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F7A81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1.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B5A90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57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E2CE3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1.06</w:t>
            </w:r>
          </w:p>
        </w:tc>
      </w:tr>
      <w:tr w:rsidR="00532A44" w14:paraId="0BA299E1" w14:textId="77777777" w:rsidTr="00532A44">
        <w:trPr>
          <w:trHeight w:val="202"/>
        </w:trPr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6C7C7" w14:textId="77777777" w:rsidR="00532A44" w:rsidRDefault="00532A44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B00BA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E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679479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7.9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7A293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16.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4B938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4.6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A26EB1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36.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7D2B81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3.9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ADE56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91.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30675A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32.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F9C6EE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0.9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516D22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72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46E91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1.30</w:t>
            </w:r>
          </w:p>
        </w:tc>
      </w:tr>
      <w:tr w:rsidR="00532A44" w14:paraId="7B64A109" w14:textId="77777777" w:rsidTr="00532A44">
        <w:trPr>
          <w:trHeight w:val="202"/>
        </w:trPr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F6011C" w14:textId="77777777" w:rsidR="00532A44" w:rsidRDefault="00532A44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958E1A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E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949E6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7.4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4B6D9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18.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B788D0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5.7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84F35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48.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D36E37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4.6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7D750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85.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4BD10C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33.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F854D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0.9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9A527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31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19C43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0.93</w:t>
            </w:r>
          </w:p>
        </w:tc>
      </w:tr>
      <w:tr w:rsidR="00532A44" w14:paraId="77C325D1" w14:textId="77777777" w:rsidTr="00532A44">
        <w:trPr>
          <w:trHeight w:val="202"/>
        </w:trPr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82C948" w14:textId="77777777" w:rsidR="00532A44" w:rsidRDefault="00532A44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0C877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E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759FE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11.4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43A2C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18.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855BE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6.8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8E36DD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25.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DB88CA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5.1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B7250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80.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FD6B76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55.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06635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0.9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2DDF03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44.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15554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1.75</w:t>
            </w:r>
          </w:p>
        </w:tc>
      </w:tr>
      <w:tr w:rsidR="00532A44" w14:paraId="3AD5ADC6" w14:textId="77777777" w:rsidTr="00532A44">
        <w:trPr>
          <w:trHeight w:val="202"/>
        </w:trPr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8ECCDF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Rang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5649EC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E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EC472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5.50-16.4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A2F77F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7.33-25.9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FD91D0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2.66-12.7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CFA7C4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24.74-54.3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63BD75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2.33-9.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7EE46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86.00-95.6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2CB2D2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0.95-127.4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4EF64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0.53-1.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F0A5A5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3.33-210.6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F8E5F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0.19-4.14</w:t>
            </w:r>
          </w:p>
        </w:tc>
      </w:tr>
      <w:tr w:rsidR="00532A44" w14:paraId="56FCDF35" w14:textId="77777777" w:rsidTr="00532A44">
        <w:trPr>
          <w:trHeight w:val="202"/>
        </w:trPr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7867E9" w14:textId="77777777" w:rsidR="00532A44" w:rsidRDefault="00532A44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72D76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E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D7DD35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7.66-14.6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E362F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7.66-28.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193B3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3.33-25.6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BFFB5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22.66-47.6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5DC01C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2.33-17.3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9FC7AA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81.66-91.6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BA844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2.45-318.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32F492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0.50-1.2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D63E7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4.00-434.6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4E46BE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0.03-4.90</w:t>
            </w:r>
          </w:p>
        </w:tc>
      </w:tr>
      <w:tr w:rsidR="00532A44" w14:paraId="74037DFC" w14:textId="77777777" w:rsidTr="00532A44">
        <w:trPr>
          <w:trHeight w:val="202"/>
        </w:trPr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0BDB95" w14:textId="77777777" w:rsidR="00532A44" w:rsidRDefault="00532A44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F3A91C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E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AB8A0A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10.33-15.6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B6692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7.55-27.4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FAA6B6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2.33-14.6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A6C63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36.66-89.3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CC465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1.66-9.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871389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83.66-134.3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53521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0.96-162.1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3FBF7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0.58-1.6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62FCA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5.66-357.3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41201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0.14-3.33</w:t>
            </w:r>
          </w:p>
        </w:tc>
      </w:tr>
      <w:tr w:rsidR="00532A44" w14:paraId="3A811224" w14:textId="77777777" w:rsidTr="00532A44">
        <w:trPr>
          <w:trHeight w:val="202"/>
        </w:trPr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0533A5" w14:textId="77777777" w:rsidR="00532A44" w:rsidRDefault="00532A44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9B0799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E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F5D70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5.00-14.6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0580C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6.28-23.7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AE8D56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2.33-19.6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71194D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27.33-54.3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E45897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2.00-17.6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78CD8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85.66-96.6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531B34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1.32-148.4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7607A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0.47-2.1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CDFD8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4.66-364.6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342BCD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0.19-3.98</w:t>
            </w:r>
          </w:p>
        </w:tc>
      </w:tr>
      <w:tr w:rsidR="00532A44" w14:paraId="3BFB3379" w14:textId="77777777" w:rsidTr="00532A44">
        <w:trPr>
          <w:trHeight w:val="202"/>
        </w:trPr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A1D18A" w14:textId="77777777" w:rsidR="00532A44" w:rsidRDefault="00532A44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F0422B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E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275DCF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4.66-9.3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6C781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7.14-24.9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60A311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2.00-20.3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5C78C0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33.00-83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132B7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1.66-18.3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5395EE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81.33-96.3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ABCA9E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0.87-120.0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8CC3E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0.65-1.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02CE1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3.00-335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6A314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0.06-2.11</w:t>
            </w:r>
          </w:p>
        </w:tc>
      </w:tr>
      <w:tr w:rsidR="00532A44" w14:paraId="0E31D9CB" w14:textId="77777777" w:rsidTr="00532A44">
        <w:trPr>
          <w:trHeight w:val="202"/>
        </w:trPr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27071" w14:textId="77777777" w:rsidR="00532A44" w:rsidRDefault="00532A44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05D78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E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E83D5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9.66-15.6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467E8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6.77-24.5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30DD8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3.66-24.6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6D3EF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22.33-43.3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D6812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3.33-18.3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E31C3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81.66-87.6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87DAA8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1.42-319.8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C508B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0.51-1.4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0AEBE4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3.20-402.3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86C5B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0.08-5.73</w:t>
            </w:r>
          </w:p>
        </w:tc>
      </w:tr>
    </w:tbl>
    <w:p w14:paraId="3CBFDD34" w14:textId="5589D2F7" w:rsidR="00532A44" w:rsidRDefault="00532A44" w:rsidP="00532A44">
      <w:pPr>
        <w:widowControl w:val="0"/>
        <w:tabs>
          <w:tab w:val="left" w:pos="680"/>
        </w:tabs>
        <w:spacing w:before="120" w:after="120" w:line="240" w:lineRule="auto"/>
        <w:rPr>
          <w:rFonts w:ascii="Times New Roman" w:hAnsi="Times New Roman"/>
          <w:b/>
          <w:sz w:val="24"/>
          <w:szCs w:val="24"/>
        </w:rPr>
      </w:pPr>
    </w:p>
    <w:tbl>
      <w:tblPr>
        <w:tblW w:w="1089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0"/>
        <w:gridCol w:w="630"/>
        <w:gridCol w:w="540"/>
        <w:gridCol w:w="810"/>
        <w:gridCol w:w="720"/>
        <w:gridCol w:w="810"/>
        <w:gridCol w:w="990"/>
        <w:gridCol w:w="990"/>
        <w:gridCol w:w="1080"/>
        <w:gridCol w:w="900"/>
        <w:gridCol w:w="900"/>
        <w:gridCol w:w="990"/>
        <w:gridCol w:w="900"/>
      </w:tblGrid>
      <w:tr w:rsidR="00532A44" w14:paraId="5D8032B5" w14:textId="77777777" w:rsidTr="00532A44">
        <w:trPr>
          <w:trHeight w:val="44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95E4E4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b/>
                <w:sz w:val="14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ABFDE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b/>
                <w:sz w:val="14"/>
                <w:szCs w:val="18"/>
              </w:rPr>
            </w:pPr>
            <w:r>
              <w:rPr>
                <w:rFonts w:ascii="Times New Roman" w:hAnsi="Times New Roman"/>
                <w:b/>
                <w:sz w:val="14"/>
                <w:szCs w:val="18"/>
              </w:rPr>
              <w:t>ENV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F7499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b/>
                <w:sz w:val="14"/>
                <w:szCs w:val="18"/>
              </w:rPr>
            </w:pPr>
            <w:r>
              <w:rPr>
                <w:rFonts w:ascii="Times New Roman" w:eastAsia="Times New Roman" w:hAnsi="Times New Roman"/>
                <w:b/>
                <w:sz w:val="14"/>
                <w:szCs w:val="18"/>
              </w:rPr>
              <w:t>NPP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C90053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b/>
                <w:sz w:val="14"/>
                <w:szCs w:val="18"/>
              </w:rPr>
            </w:pPr>
            <w:r>
              <w:rPr>
                <w:rFonts w:ascii="Times New Roman" w:eastAsia="Times New Roman" w:hAnsi="Times New Roman"/>
                <w:b/>
                <w:sz w:val="14"/>
                <w:szCs w:val="18"/>
              </w:rPr>
              <w:t>PH (cm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1E5BD3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b/>
                <w:sz w:val="14"/>
                <w:szCs w:val="18"/>
              </w:rPr>
            </w:pPr>
            <w:r>
              <w:rPr>
                <w:rFonts w:ascii="Times New Roman" w:eastAsia="Times New Roman" w:hAnsi="Times New Roman"/>
                <w:b/>
                <w:sz w:val="14"/>
                <w:szCs w:val="18"/>
              </w:rPr>
              <w:t>DOH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B5883D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b/>
                <w:sz w:val="14"/>
                <w:szCs w:val="18"/>
              </w:rPr>
            </w:pPr>
            <w:r>
              <w:rPr>
                <w:rFonts w:ascii="Times New Roman" w:eastAsia="Times New Roman" w:hAnsi="Times New Roman"/>
                <w:b/>
                <w:sz w:val="14"/>
                <w:szCs w:val="18"/>
              </w:rPr>
              <w:t>PV (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87D27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b/>
                <w:sz w:val="14"/>
                <w:szCs w:val="18"/>
              </w:rPr>
            </w:pPr>
            <w:r>
              <w:rPr>
                <w:rFonts w:ascii="Times New Roman" w:eastAsia="Times New Roman" w:hAnsi="Times New Roman"/>
                <w:b/>
                <w:sz w:val="14"/>
                <w:szCs w:val="18"/>
              </w:rPr>
              <w:t>MDA</w:t>
            </w:r>
            <w:r>
              <w:rPr>
                <w:rFonts w:ascii="Times New Roman" w:hAnsi="Times New Roman"/>
                <w:b/>
                <w:sz w:val="14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sz w:val="14"/>
                <w:szCs w:val="18"/>
              </w:rPr>
              <w:t>(nmol/gfw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617B7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b/>
                <w:sz w:val="14"/>
                <w:szCs w:val="18"/>
              </w:rPr>
            </w:pPr>
            <w:r>
              <w:rPr>
                <w:rFonts w:ascii="Times New Roman" w:eastAsia="Times New Roman" w:hAnsi="Times New Roman"/>
                <w:b/>
                <w:sz w:val="14"/>
                <w:szCs w:val="18"/>
              </w:rPr>
              <w:t>PC</w:t>
            </w:r>
            <w:r>
              <w:rPr>
                <w:rFonts w:ascii="Times New Roman" w:hAnsi="Times New Roman"/>
                <w:b/>
                <w:sz w:val="14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sz w:val="14"/>
                <w:szCs w:val="18"/>
              </w:rPr>
              <w:t>(µmol/g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87316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b/>
                <w:sz w:val="14"/>
                <w:szCs w:val="18"/>
              </w:rPr>
            </w:pPr>
            <w:r>
              <w:rPr>
                <w:rFonts w:ascii="Times New Roman" w:eastAsia="Times New Roman" w:hAnsi="Times New Roman"/>
                <w:b/>
                <w:sz w:val="14"/>
                <w:szCs w:val="18"/>
              </w:rPr>
              <w:t>TCC</w:t>
            </w:r>
            <w:r>
              <w:rPr>
                <w:rFonts w:ascii="Times New Roman" w:hAnsi="Times New Roman"/>
                <w:b/>
                <w:sz w:val="14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sz w:val="14"/>
                <w:szCs w:val="18"/>
              </w:rPr>
              <w:t>(mg/100g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40842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b/>
                <w:sz w:val="14"/>
                <w:szCs w:val="18"/>
              </w:rPr>
            </w:pPr>
            <w:r>
              <w:rPr>
                <w:rFonts w:ascii="Times New Roman" w:eastAsia="Times New Roman" w:hAnsi="Times New Roman"/>
                <w:b/>
                <w:sz w:val="14"/>
                <w:szCs w:val="18"/>
              </w:rPr>
              <w:t>AA</w:t>
            </w:r>
            <w:r>
              <w:rPr>
                <w:rFonts w:ascii="Times New Roman" w:hAnsi="Times New Roman"/>
                <w:b/>
                <w:sz w:val="14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sz w:val="14"/>
                <w:szCs w:val="18"/>
              </w:rPr>
              <w:t>(mg/100g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DA0B8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b/>
                <w:sz w:val="14"/>
                <w:szCs w:val="18"/>
              </w:rPr>
            </w:pPr>
            <w:r>
              <w:rPr>
                <w:rFonts w:ascii="Times New Roman" w:hAnsi="Times New Roman"/>
                <w:b/>
                <w:sz w:val="14"/>
                <w:szCs w:val="18"/>
              </w:rPr>
              <w:t>LYC (mg/100g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B9D64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b/>
                <w:sz w:val="14"/>
                <w:szCs w:val="18"/>
              </w:rPr>
            </w:pPr>
            <w:r>
              <w:rPr>
                <w:rFonts w:ascii="Times New Roman" w:eastAsia="Times New Roman" w:hAnsi="Times New Roman"/>
                <w:b/>
                <w:sz w:val="14"/>
                <w:szCs w:val="18"/>
              </w:rPr>
              <w:t>TP</w:t>
            </w:r>
            <w:r>
              <w:rPr>
                <w:rFonts w:ascii="Times New Roman" w:hAnsi="Times New Roman"/>
                <w:b/>
                <w:sz w:val="14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sz w:val="14"/>
                <w:szCs w:val="18"/>
              </w:rPr>
              <w:t>(mg/100g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B1EA8E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b/>
                <w:sz w:val="14"/>
                <w:szCs w:val="18"/>
              </w:rPr>
            </w:pPr>
            <w:r>
              <w:rPr>
                <w:rFonts w:ascii="Times New Roman" w:eastAsia="Times New Roman" w:hAnsi="Times New Roman"/>
                <w:b/>
                <w:sz w:val="14"/>
                <w:szCs w:val="18"/>
              </w:rPr>
              <w:t>TSS</w:t>
            </w:r>
            <w:r>
              <w:rPr>
                <w:rFonts w:ascii="Times New Roman" w:hAnsi="Times New Roman"/>
                <w:b/>
                <w:sz w:val="14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sz w:val="14"/>
                <w:szCs w:val="18"/>
              </w:rPr>
              <w:t>(mg/100g)</w:t>
            </w:r>
          </w:p>
        </w:tc>
      </w:tr>
      <w:tr w:rsidR="00532A44" w14:paraId="26ECB1F1" w14:textId="77777777" w:rsidTr="00532A44">
        <w:trPr>
          <w:trHeight w:val="184"/>
        </w:trPr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643F7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Mean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A1806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E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867FC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3.5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A052A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118.5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34F534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113.4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AF704F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47.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444D2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6.4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80DE09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0.6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2BADD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13.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57A10D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15.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A57CC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6.4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971269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1595.1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AA362A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1.34</w:t>
            </w:r>
          </w:p>
        </w:tc>
      </w:tr>
      <w:tr w:rsidR="00532A44" w14:paraId="79F4A2F4" w14:textId="77777777" w:rsidTr="00532A44">
        <w:trPr>
          <w:trHeight w:val="184"/>
        </w:trPr>
        <w:tc>
          <w:tcPr>
            <w:tcW w:w="6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3255E" w14:textId="77777777" w:rsidR="00532A44" w:rsidRDefault="00532A44">
            <w:pPr>
              <w:spacing w:after="0"/>
              <w:rPr>
                <w:rFonts w:ascii="Times New Roman" w:hAnsi="Times New Roman"/>
                <w:sz w:val="14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D778B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E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8FD4A8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4.3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DFD9D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191.3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71592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196.2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38252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58.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B3612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6.9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25FF72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0.8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C58703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19.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96CAF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17.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2B534F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8.6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7E075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2245.1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AAB90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1.07</w:t>
            </w:r>
          </w:p>
        </w:tc>
      </w:tr>
      <w:tr w:rsidR="00532A44" w14:paraId="249543B7" w14:textId="77777777" w:rsidTr="00532A44">
        <w:trPr>
          <w:trHeight w:val="184"/>
        </w:trPr>
        <w:tc>
          <w:tcPr>
            <w:tcW w:w="6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1C5D35" w14:textId="77777777" w:rsidR="00532A44" w:rsidRDefault="00532A44">
            <w:pPr>
              <w:spacing w:after="0"/>
              <w:rPr>
                <w:rFonts w:ascii="Times New Roman" w:hAnsi="Times New Roman"/>
                <w:sz w:val="14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089C2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E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21803D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3.2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4176CE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94.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7A417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140.1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EC586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49.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C5DE0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6.8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A3D0E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0.7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C52465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12.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11F627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15.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D3099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6.7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E5625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1730.1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B86F4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1.25</w:t>
            </w:r>
          </w:p>
        </w:tc>
      </w:tr>
      <w:tr w:rsidR="00532A44" w14:paraId="1ED183F9" w14:textId="77777777" w:rsidTr="00532A44">
        <w:trPr>
          <w:trHeight w:val="184"/>
        </w:trPr>
        <w:tc>
          <w:tcPr>
            <w:tcW w:w="6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38DBD" w14:textId="77777777" w:rsidR="00532A44" w:rsidRDefault="00532A44">
            <w:pPr>
              <w:spacing w:after="0"/>
              <w:rPr>
                <w:rFonts w:ascii="Times New Roman" w:hAnsi="Times New Roman"/>
                <w:sz w:val="14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13F5C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E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9892FF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2.9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C3407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90.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74BFE4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111.5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27562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47.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8DE51F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6.7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BE321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0.6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652F0C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13.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AB2D5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15.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B5631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6.6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667437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1651.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85105D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1.39</w:t>
            </w:r>
          </w:p>
        </w:tc>
      </w:tr>
      <w:tr w:rsidR="00532A44" w14:paraId="791DFE30" w14:textId="77777777" w:rsidTr="00532A44">
        <w:trPr>
          <w:trHeight w:val="184"/>
        </w:trPr>
        <w:tc>
          <w:tcPr>
            <w:tcW w:w="6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C0BD2C" w14:textId="77777777" w:rsidR="00532A44" w:rsidRDefault="00532A44">
            <w:pPr>
              <w:spacing w:after="0"/>
              <w:rPr>
                <w:rFonts w:ascii="Times New Roman" w:hAnsi="Times New Roman"/>
                <w:sz w:val="14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63966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E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74AD8F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2.5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326EF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87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96C74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95.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25883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47.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BA602C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5.9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0855DE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0.6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D31657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9.6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CE8A3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14.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597AC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4.6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D86EE2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1718.2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2C64B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1.38</w:t>
            </w:r>
          </w:p>
        </w:tc>
      </w:tr>
      <w:tr w:rsidR="00532A44" w14:paraId="51C33AED" w14:textId="77777777" w:rsidTr="00532A44">
        <w:trPr>
          <w:trHeight w:val="184"/>
        </w:trPr>
        <w:tc>
          <w:tcPr>
            <w:tcW w:w="6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D7A91" w14:textId="77777777" w:rsidR="00532A44" w:rsidRDefault="00532A44">
            <w:pPr>
              <w:spacing w:after="0"/>
              <w:rPr>
                <w:rFonts w:ascii="Times New Roman" w:hAnsi="Times New Roman"/>
                <w:sz w:val="14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43BB5B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E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7721E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4.3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1BD7E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187.2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F6763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195.2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1E07EC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56.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2C319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6.8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A3722C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0.8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FBE87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18.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1D11E4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17.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4314C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8.6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3DF71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2217.1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3FB9AF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1.02</w:t>
            </w:r>
          </w:p>
        </w:tc>
      </w:tr>
      <w:tr w:rsidR="00532A44" w14:paraId="3F0C3456" w14:textId="77777777" w:rsidTr="00532A44">
        <w:trPr>
          <w:trHeight w:val="354"/>
        </w:trPr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87375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Rang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235C8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E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6112C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2.00-5.3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DA4D0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33.33-198.3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78CBFB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94.88-133.3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61EF1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27.11-92.5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DFDAF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2.03-17.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9FF42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0.49-0.8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27B43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4.22-41.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FB5F3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7.22-43.2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43E15F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0.89-13.1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9FF42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154.23-3382.7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3269A9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0.41-2.91</w:t>
            </w:r>
          </w:p>
        </w:tc>
      </w:tr>
      <w:tr w:rsidR="00532A44" w14:paraId="62917A54" w14:textId="77777777" w:rsidTr="00532A44">
        <w:trPr>
          <w:trHeight w:val="354"/>
        </w:trPr>
        <w:tc>
          <w:tcPr>
            <w:tcW w:w="6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0AD12" w14:textId="77777777" w:rsidR="00532A44" w:rsidRDefault="00532A44">
            <w:pPr>
              <w:spacing w:after="0"/>
              <w:rPr>
                <w:rFonts w:ascii="Times New Roman" w:hAnsi="Times New Roman"/>
                <w:sz w:val="14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C5F9D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E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2CB5DF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2.33-10.3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9E974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48.63-397.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DDEE3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160.66-217.6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AC527B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14.61-93.0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4EC03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1.11-13.1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3EF2D3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0.32-1.2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F66A48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7.19-47.2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84000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7.17-45.1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BEC96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0.81-14.1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CFECE5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871-4122.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FBBB8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0.76-1.36</w:t>
            </w:r>
          </w:p>
        </w:tc>
      </w:tr>
      <w:tr w:rsidR="00532A44" w14:paraId="22F39F80" w14:textId="77777777" w:rsidTr="00532A44">
        <w:trPr>
          <w:trHeight w:val="354"/>
        </w:trPr>
        <w:tc>
          <w:tcPr>
            <w:tcW w:w="6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EC55B" w14:textId="77777777" w:rsidR="00532A44" w:rsidRDefault="00532A44">
            <w:pPr>
              <w:spacing w:after="0"/>
              <w:rPr>
                <w:rFonts w:ascii="Times New Roman" w:hAnsi="Times New Roman"/>
                <w:sz w:val="14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B5E990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E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DE0F3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1.66-8.3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3BBE7B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42.83-165.0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75B09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115.66-167.6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C46C1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18.23-92.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7335D4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0.76-17.4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E4C615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0.44-1.4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FD2B9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3.22-36.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93B46F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7.77-41.2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7DED20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0.01-13.7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EC68F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507.20-3893.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41EEF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0.78-1.99</w:t>
            </w:r>
          </w:p>
        </w:tc>
      </w:tr>
      <w:tr w:rsidR="00532A44" w14:paraId="6202ADA6" w14:textId="77777777" w:rsidTr="00532A44">
        <w:trPr>
          <w:trHeight w:val="354"/>
        </w:trPr>
        <w:tc>
          <w:tcPr>
            <w:tcW w:w="6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3AC1D2" w14:textId="77777777" w:rsidR="00532A44" w:rsidRDefault="00532A44">
            <w:pPr>
              <w:spacing w:after="0"/>
              <w:rPr>
                <w:rFonts w:ascii="Times New Roman" w:hAnsi="Times New Roman"/>
                <w:sz w:val="14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A8AB4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E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7E725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1.66-5.6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B426C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48.18-137.3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FE3C2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92.66-133.3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D137A2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22.21-93.8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501780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0.12-16.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24537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0.51-0.8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64645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3.23-40.9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27F23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7.54-40.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432CA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0.88-16.7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AD3763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151.20-3255.2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32C029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0.44-2.94</w:t>
            </w:r>
          </w:p>
        </w:tc>
      </w:tr>
      <w:tr w:rsidR="00532A44" w14:paraId="0276F914" w14:textId="77777777" w:rsidTr="00532A44">
        <w:trPr>
          <w:trHeight w:val="354"/>
        </w:trPr>
        <w:tc>
          <w:tcPr>
            <w:tcW w:w="6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CA175" w14:textId="77777777" w:rsidR="00532A44" w:rsidRDefault="00532A44">
            <w:pPr>
              <w:spacing w:after="0"/>
              <w:rPr>
                <w:rFonts w:ascii="Times New Roman" w:hAnsi="Times New Roman"/>
                <w:sz w:val="14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5ACB6A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E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3A670A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1.33-4.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FDA0D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42.15-156.9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D0276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85.66-120.3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442542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10.13-92.6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63E41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0.26-17.1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F15F6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0.49-0.8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A49BE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3.22-27.2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8BF3E2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6.19-42.1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181A96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0.41-10.2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0E57F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211.20-3407.2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146D3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0.77-2.00</w:t>
            </w:r>
          </w:p>
        </w:tc>
      </w:tr>
      <w:tr w:rsidR="00532A44" w14:paraId="50E386DE" w14:textId="77777777" w:rsidTr="00532A44">
        <w:trPr>
          <w:trHeight w:val="354"/>
        </w:trPr>
        <w:tc>
          <w:tcPr>
            <w:tcW w:w="6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E2160" w14:textId="77777777" w:rsidR="00532A44" w:rsidRDefault="00532A44">
            <w:pPr>
              <w:spacing w:after="0"/>
              <w:rPr>
                <w:rFonts w:ascii="Times New Roman" w:hAnsi="Times New Roman"/>
                <w:sz w:val="14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320B1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E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9F559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2.66-9.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6495F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53.35-394.1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D9ACE1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172-214.6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A3F1A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13.43-95.2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3C2F4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2.06-13.2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AE3CF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0.30-1.2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23585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5.72-54.5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C076F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7.88-46.2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05F82D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0.79-16.2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EC1CC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451-4050.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D74B8" w14:textId="77777777" w:rsidR="00532A44" w:rsidRDefault="00532A44">
            <w:pPr>
              <w:widowControl w:val="0"/>
              <w:tabs>
                <w:tab w:val="left" w:pos="680"/>
              </w:tabs>
              <w:spacing w:before="160" w:after="160" w:line="24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>
              <w:rPr>
                <w:rFonts w:ascii="Times New Roman" w:hAnsi="Times New Roman"/>
                <w:sz w:val="14"/>
                <w:szCs w:val="18"/>
              </w:rPr>
              <w:t>0.78-1.39</w:t>
            </w:r>
          </w:p>
        </w:tc>
      </w:tr>
    </w:tbl>
    <w:p w14:paraId="43B9CC30" w14:textId="74AA08F2" w:rsidR="00532A44" w:rsidRDefault="00532A44" w:rsidP="00532A44">
      <w:pPr>
        <w:widowControl w:val="0"/>
        <w:tabs>
          <w:tab w:val="left" w:pos="680"/>
        </w:tabs>
        <w:spacing w:after="0" w:line="240" w:lineRule="auto"/>
        <w:ind w:left="-1800"/>
        <w:jc w:val="center"/>
        <w:rPr>
          <w:rFonts w:ascii="Times New Roman" w:hAnsi="Times New Roman"/>
          <w:sz w:val="16"/>
          <w:szCs w:val="24"/>
        </w:rPr>
      </w:pPr>
      <w:r>
        <w:rPr>
          <w:rFonts w:ascii="Times New Roman" w:hAnsi="Times New Roman"/>
          <w:sz w:val="16"/>
          <w:szCs w:val="24"/>
        </w:rPr>
        <w:t xml:space="preserve">                  </w:t>
      </w:r>
      <w:r>
        <w:rPr>
          <w:rFonts w:ascii="Times New Roman" w:hAnsi="Times New Roman"/>
          <w:sz w:val="16"/>
          <w:szCs w:val="24"/>
        </w:rPr>
        <w:t>Note: DTE: Days to emergence, SL: Seedling length at transplant, NOFPS: Number of flowers per truss, NODTFS: Number of days to first fruit set, NOFPT: Number of fruits per truss, NODTFH: Number of days to first harvest, A</w:t>
      </w:r>
      <w:r>
        <w:rPr>
          <w:rFonts w:ascii="Times New Roman" w:hAnsi="Times New Roman"/>
          <w:sz w:val="16"/>
          <w:szCs w:val="24"/>
        </w:rPr>
        <w:t xml:space="preserve">      </w:t>
      </w:r>
      <w:r>
        <w:rPr>
          <w:rFonts w:ascii="Times New Roman" w:hAnsi="Times New Roman"/>
          <w:sz w:val="16"/>
          <w:szCs w:val="24"/>
        </w:rPr>
        <w:tab/>
      </w:r>
      <w:r>
        <w:rPr>
          <w:rFonts w:ascii="Times New Roman" w:hAnsi="Times New Roman"/>
          <w:sz w:val="16"/>
          <w:szCs w:val="24"/>
        </w:rPr>
        <w:t>FW: Average fruit weight, FSI: Fruit shape index, NOFPP: Number of fruits per plant FYP: Fruit yield per plant, NPP: Number of primary branches, PH: Plant height, DOH: Duration of harvest, PV: Pollen viability, MDA: Malondialdehyde, PC: Proline content, TCC: Total leaf chlorophyll content, AA: Ascorbic acid, LYC: Lycopene content, TP: Total phenols, TSS: Total soluble sugars,</w:t>
      </w:r>
    </w:p>
    <w:p w14:paraId="49DB2999" w14:textId="77777777" w:rsidR="00532A44" w:rsidRDefault="00532A44" w:rsidP="00532A44">
      <w:pPr>
        <w:pStyle w:val="ListParagraph"/>
        <w:widowControl w:val="0"/>
        <w:tabs>
          <w:tab w:val="left" w:pos="680"/>
        </w:tabs>
        <w:spacing w:after="0" w:line="240" w:lineRule="auto"/>
        <w:ind w:left="-630" w:hanging="1170"/>
        <w:jc w:val="center"/>
        <w:rPr>
          <w:rFonts w:ascii="Times New Roman" w:hAnsi="Times New Roman"/>
          <w:sz w:val="16"/>
          <w:szCs w:val="24"/>
        </w:rPr>
      </w:pPr>
      <w:r>
        <w:rPr>
          <w:rFonts w:ascii="Times New Roman" w:hAnsi="Times New Roman"/>
          <w:sz w:val="16"/>
          <w:szCs w:val="24"/>
        </w:rPr>
        <w:t>Note: E1: Field, normal sown (2019); E2: Polyhouse sown (2019); E3: Field, early sown (2020); E4: Field, normal sown (2020); E5: Field, late sown (2020); E6: Polyhouse sown (2020)</w:t>
      </w:r>
    </w:p>
    <w:p w14:paraId="69B7882E" w14:textId="77777777" w:rsidR="002A5B56" w:rsidRDefault="002A5B56"/>
    <w:sectPr w:rsidR="002A5B56" w:rsidSect="00532A4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95E"/>
    <w:rsid w:val="002A5B56"/>
    <w:rsid w:val="00532A44"/>
    <w:rsid w:val="00DD0B95"/>
    <w:rsid w:val="00EF5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BB8FD6"/>
  <w15:chartTrackingRefBased/>
  <w15:docId w15:val="{48A2FF78-CD23-407B-9D8A-635568114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2A44"/>
    <w:pPr>
      <w:spacing w:after="200" w:line="276" w:lineRule="auto"/>
    </w:pPr>
    <w:rPr>
      <w:rFonts w:ascii="Calibri" w:eastAsia="Calibri" w:hAnsi="Calibri" w:cs="Times New Roman"/>
      <w:kern w:val="0"/>
      <w:lang w:val="en-MY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32A4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621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0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98</Words>
  <Characters>2844</Characters>
  <Application>Microsoft Office Word</Application>
  <DocSecurity>0</DocSecurity>
  <Lines>23</Lines>
  <Paragraphs>6</Paragraphs>
  <ScaleCrop>false</ScaleCrop>
  <Company/>
  <LinksUpToDate>false</LinksUpToDate>
  <CharactersWithSpaces>3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soor Shafi</dc:creator>
  <cp:keywords/>
  <dc:description/>
  <cp:lastModifiedBy>Mansoor Shafi</cp:lastModifiedBy>
  <cp:revision>4</cp:revision>
  <dcterms:created xsi:type="dcterms:W3CDTF">2023-08-19T05:31:00Z</dcterms:created>
  <dcterms:modified xsi:type="dcterms:W3CDTF">2023-08-19T05:34:00Z</dcterms:modified>
</cp:coreProperties>
</file>